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F2C86" w14:textId="07C7A0F3" w:rsidR="00F63F1B" w:rsidRDefault="004A3368">
      <w:r>
        <w:rPr>
          <w:noProof/>
        </w:rPr>
        <w:drawing>
          <wp:inline distT="0" distB="0" distL="0" distR="0" wp14:anchorId="5C0D2E61" wp14:editId="01232BAB">
            <wp:extent cx="8886825" cy="5133975"/>
            <wp:effectExtent l="19050" t="19050" r="28575" b="2857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51339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73011B0" w14:textId="625CDE83" w:rsidR="00B448D4" w:rsidRPr="00D121C9" w:rsidRDefault="007716A3" w:rsidP="00B448D4">
      <w:pPr>
        <w:spacing w:after="0" w:line="480" w:lineRule="auto"/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</w:pPr>
      <w:r w:rsidRPr="007716A3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lastRenderedPageBreak/>
        <w:t xml:space="preserve">Supplementary </w:t>
      </w:r>
      <w:r w:rsidR="007938C5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>F</w:t>
      </w:r>
      <w:r w:rsidR="00B448D4" w:rsidRPr="00D121C9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>ig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>.</w:t>
      </w:r>
      <w:r w:rsidR="00B448D4" w:rsidRPr="00D121C9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 xml:space="preserve"> </w:t>
      </w:r>
      <w:r w:rsidR="00B448D4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>3</w:t>
      </w:r>
      <w:r w:rsidR="00B448D4" w:rsidRPr="00D121C9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 xml:space="preserve"> </w:t>
      </w:r>
      <w:r w:rsidR="00B448D4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>Total</w:t>
      </w:r>
      <w:r w:rsidR="00B448D4" w:rsidRPr="00D121C9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 prescriptions per calendar week (grey bars) and</w:t>
      </w:r>
      <w:r w:rsidR="00B448D4" w:rsidRPr="00D121C9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 xml:space="preserve"> </w:t>
      </w:r>
      <w:r w:rsidR="00B448D4" w:rsidRPr="00D121C9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defined daily doses (black lines) per main drug group over the course of three years (one reference year and two COVID years). Time periods indicated in grey depict the three </w:t>
      </w:r>
      <w:r w:rsidR="00B448D4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lockdown </w:t>
      </w:r>
      <w:r w:rsidR="00B448D4" w:rsidRPr="00D121C9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>periods. “Nicotine addiction” and “lithium” groups are also included in this figure.</w:t>
      </w:r>
    </w:p>
    <w:p w14:paraId="22EABBE3" w14:textId="2D2F9067" w:rsidR="004A3368" w:rsidRDefault="004A3368"/>
    <w:sectPr w:rsidR="004A3368" w:rsidSect="004A33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368"/>
    <w:rsid w:val="00156A55"/>
    <w:rsid w:val="004A3368"/>
    <w:rsid w:val="007716A3"/>
    <w:rsid w:val="007938C5"/>
    <w:rsid w:val="0093075F"/>
    <w:rsid w:val="00996825"/>
    <w:rsid w:val="00A53387"/>
    <w:rsid w:val="00B448D4"/>
    <w:rsid w:val="00F6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22253"/>
  <w15:chartTrackingRefBased/>
  <w15:docId w15:val="{501BD935-E9EF-49FA-A24B-8E4CE06FC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</Words>
  <Characters>294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Damian</dc:creator>
  <cp:keywords/>
  <dc:description/>
  <cp:lastModifiedBy>Damian Visser</cp:lastModifiedBy>
  <cp:revision>7</cp:revision>
  <dcterms:created xsi:type="dcterms:W3CDTF">2023-10-30T09:39:00Z</dcterms:created>
  <dcterms:modified xsi:type="dcterms:W3CDTF">2024-03-25T10:16:00Z</dcterms:modified>
</cp:coreProperties>
</file>